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40C67" w14:textId="77777777" w:rsidR="00753459" w:rsidRPr="004B3557" w:rsidRDefault="00753459" w:rsidP="00753459">
      <w:pPr>
        <w:jc w:val="both"/>
        <w:rPr>
          <w:rFonts w:ascii="Georgia" w:hAnsi="Georgia" w:cs="Times New Roman"/>
          <w:b/>
          <w:sz w:val="24"/>
          <w:szCs w:val="24"/>
        </w:rPr>
      </w:pPr>
      <w:r w:rsidRPr="004B3557">
        <w:rPr>
          <w:rFonts w:ascii="Georgia" w:hAnsi="Georgia" w:cs="Times New Roman"/>
          <w:b/>
          <w:bCs/>
          <w:sz w:val="24"/>
          <w:szCs w:val="24"/>
        </w:rPr>
        <w:t>Informed consent statement</w:t>
      </w:r>
    </w:p>
    <w:p w14:paraId="5E0CB9A3" w14:textId="77777777" w:rsidR="00753459" w:rsidRPr="004B3557" w:rsidRDefault="00753459" w:rsidP="00753459">
      <w:pPr>
        <w:spacing w:line="360" w:lineRule="auto"/>
        <w:jc w:val="both"/>
        <w:rPr>
          <w:rFonts w:ascii="Georgia" w:hAnsi="Georgia" w:cs="Times New Roman"/>
          <w:b/>
          <w:bCs/>
          <w:sz w:val="24"/>
          <w:szCs w:val="24"/>
        </w:rPr>
      </w:pPr>
      <w:r w:rsidRPr="004B3557">
        <w:rPr>
          <w:rFonts w:ascii="Georgia" w:hAnsi="Georgia" w:cs="Times New Roman"/>
          <w:b/>
          <w:bCs/>
          <w:sz w:val="24"/>
          <w:szCs w:val="24"/>
        </w:rPr>
        <w:t>University of Gondar College of Medicine and Health Sciences</w:t>
      </w:r>
    </w:p>
    <w:p w14:paraId="293A838C" w14:textId="77777777" w:rsidR="00753459" w:rsidRPr="004B3557" w:rsidRDefault="00753459" w:rsidP="00753459">
      <w:pPr>
        <w:spacing w:line="360" w:lineRule="auto"/>
        <w:jc w:val="both"/>
        <w:rPr>
          <w:rFonts w:ascii="Georgia" w:hAnsi="Georgia" w:cs="Times New Roman"/>
          <w:b/>
          <w:bCs/>
          <w:sz w:val="24"/>
          <w:szCs w:val="24"/>
        </w:rPr>
      </w:pPr>
      <w:r w:rsidRPr="004B3557">
        <w:rPr>
          <w:rFonts w:ascii="Georgia" w:hAnsi="Georgia" w:cs="Times New Roman"/>
          <w:b/>
          <w:bCs/>
          <w:sz w:val="24"/>
          <w:szCs w:val="24"/>
        </w:rPr>
        <w:t>Institute of Public Health</w:t>
      </w:r>
    </w:p>
    <w:p w14:paraId="44D569D3" w14:textId="77777777" w:rsidR="00753459" w:rsidRPr="004B3557" w:rsidRDefault="00753459" w:rsidP="00753459">
      <w:pPr>
        <w:spacing w:line="360" w:lineRule="auto"/>
        <w:jc w:val="both"/>
        <w:rPr>
          <w:rFonts w:ascii="Georgia" w:hAnsi="Georgia" w:cs="Times New Roman"/>
          <w:b/>
          <w:bCs/>
          <w:sz w:val="24"/>
          <w:szCs w:val="24"/>
        </w:rPr>
      </w:pPr>
      <w:r w:rsidRPr="004B3557">
        <w:rPr>
          <w:rFonts w:ascii="Georgia" w:hAnsi="Georgia" w:cs="Times New Roman"/>
          <w:b/>
          <w:bCs/>
          <w:sz w:val="24"/>
          <w:szCs w:val="24"/>
        </w:rPr>
        <w:t>Questionnaire for assessment Smartphone Medical application use among Physicians and associated factors at referral hospitals in Amhara regional state, Ethiopia 2019</w:t>
      </w:r>
    </w:p>
    <w:p w14:paraId="4A49A6EF" w14:textId="77777777" w:rsidR="00753459" w:rsidRPr="004B3557" w:rsidRDefault="00753459" w:rsidP="00753459">
      <w:pPr>
        <w:spacing w:line="360" w:lineRule="auto"/>
        <w:jc w:val="both"/>
        <w:rPr>
          <w:rFonts w:ascii="Georgia" w:hAnsi="Georgia" w:cs="Times New Roman"/>
          <w:sz w:val="24"/>
          <w:szCs w:val="24"/>
        </w:rPr>
      </w:pPr>
      <w:r w:rsidRPr="004B3557">
        <w:rPr>
          <w:rFonts w:ascii="Georgia" w:hAnsi="Georgia" w:cs="Times New Roman"/>
          <w:sz w:val="24"/>
          <w:szCs w:val="24"/>
        </w:rPr>
        <w:t>Hello! My name is __________________________I am here on behalf of Gizaw Hailiye, student of Master of Public Health in Health informatics at University of Gondar College of Medicine and Health Sciences, Institute of Public Health. He has ethical clearance from University of Gondar to conduct the research on the above topic. You are chosen to participate in this study and your anonymous answers will be used only for research purpose. In order to effectively attain the purpose of the research I request you to give genuine response to each question. There are questions for you to complete and there is no need to put your name on the questionnaire; no individual responses will be reported. Your answers are completely confidential. It is your full right to refuse, to answer any or all of the questions. If you don't want to participate you can leave the questionnaire empty. Study questionnaires will take maximum of 20 minutes.</w:t>
      </w:r>
    </w:p>
    <w:p w14:paraId="0695EC27" w14:textId="77777777" w:rsidR="00753459" w:rsidRPr="004B3557" w:rsidRDefault="00753459" w:rsidP="00753459">
      <w:pPr>
        <w:autoSpaceDE w:val="0"/>
        <w:autoSpaceDN w:val="0"/>
        <w:adjustRightInd w:val="0"/>
        <w:spacing w:after="0" w:line="360" w:lineRule="auto"/>
        <w:jc w:val="both"/>
        <w:rPr>
          <w:rFonts w:ascii="Georgia" w:hAnsi="Georgia" w:cs="Times New Roman"/>
          <w:b/>
          <w:bCs/>
          <w:sz w:val="24"/>
          <w:szCs w:val="24"/>
        </w:rPr>
      </w:pPr>
      <w:r w:rsidRPr="004B3557">
        <w:rPr>
          <w:rFonts w:ascii="Georgia" w:hAnsi="Georgia" w:cs="Times New Roman"/>
          <w:b/>
          <w:bCs/>
          <w:sz w:val="24"/>
          <w:szCs w:val="24"/>
        </w:rPr>
        <w:t>Certificate of consent</w:t>
      </w:r>
    </w:p>
    <w:p w14:paraId="40915907"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sidRPr="004B3557">
        <w:rPr>
          <w:rFonts w:ascii="Georgia" w:hAnsi="Georgia" w:cs="Times New Roman"/>
          <w:sz w:val="24"/>
          <w:szCs w:val="24"/>
        </w:rPr>
        <w:t>I understand that the findings of this research will be disseminated to Hospital management and decision makers that will be useful as an input for intervention design.</w:t>
      </w:r>
    </w:p>
    <w:p w14:paraId="2311389D"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sidRPr="004B3557">
        <w:rPr>
          <w:rFonts w:ascii="Georgia" w:hAnsi="Georgia" w:cs="Times New Roman"/>
          <w:sz w:val="24"/>
          <w:szCs w:val="24"/>
        </w:rPr>
        <w:t>I voluntarily consent to participate in this study.</w:t>
      </w:r>
    </w:p>
    <w:p w14:paraId="66B5950E"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sidRPr="004B3557">
        <w:rPr>
          <w:rFonts w:ascii="Georgia" w:hAnsi="Georgia" w:cs="Times New Roman"/>
          <w:sz w:val="24"/>
          <w:szCs w:val="24"/>
        </w:rPr>
        <w:t>I agree                                           I disagree</w:t>
      </w:r>
    </w:p>
    <w:p w14:paraId="5F2438DD"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Pr>
          <w:noProof/>
        </w:rPr>
        <w:pict w14:anchorId="42BBF5F0">
          <v:rect id="Rectangle 3" o:spid="_x0000_s1026" style="position:absolute;left:0;text-align:left;margin-left:206.6pt;margin-top:2.05pt;width:36.7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" fillcolor="window" strokecolor="windowText" strokeweight="1pt">
            <v:path arrowok="t"/>
          </v:rect>
        </w:pict>
      </w:r>
      <w:r w:rsidRPr="004B3557">
        <w:rPr>
          <w:rFonts w:ascii="Georgia" w:hAnsi="Georgia" w:cs="Times New Roman"/>
          <w:noProof/>
          <w:sz w:val="24"/>
          <w:szCs w:val="24"/>
          <w:lang w:val="en-GB" w:eastAsia="en-GB"/>
        </w:rPr>
        <w:drawing>
          <wp:inline distT="0" distB="0" distL="0" distR="0" wp14:anchorId="5BDC316E" wp14:editId="29613010">
            <wp:extent cx="475615" cy="25019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5615" cy="250190"/>
                    </a:xfrm>
                    <a:prstGeom prst="rect">
                      <a:avLst/>
                    </a:prstGeom>
                    <a:noFill/>
                  </pic:spPr>
                </pic:pic>
              </a:graphicData>
            </a:graphic>
          </wp:inline>
        </w:drawing>
      </w:r>
    </w:p>
    <w:p w14:paraId="0BA65D04"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sidRPr="004B3557">
        <w:rPr>
          <w:rFonts w:ascii="Georgia" w:hAnsi="Georgia" w:cs="Times New Roman"/>
          <w:sz w:val="24"/>
          <w:szCs w:val="24"/>
        </w:rPr>
        <w:t xml:space="preserve">If you are </w:t>
      </w:r>
      <w:proofErr w:type="gramStart"/>
      <w:r w:rsidRPr="004B3557">
        <w:rPr>
          <w:rFonts w:ascii="Georgia" w:hAnsi="Georgia" w:cs="Times New Roman"/>
          <w:sz w:val="24"/>
          <w:szCs w:val="24"/>
        </w:rPr>
        <w:t>agree</w:t>
      </w:r>
      <w:proofErr w:type="gramEnd"/>
      <w:r w:rsidRPr="004B3557">
        <w:rPr>
          <w:rFonts w:ascii="Georgia" w:hAnsi="Georgia" w:cs="Times New Roman"/>
          <w:sz w:val="24"/>
          <w:szCs w:val="24"/>
        </w:rPr>
        <w:t xml:space="preserve"> to participate in the study please visit the next page.</w:t>
      </w:r>
    </w:p>
    <w:p w14:paraId="084B170E" w14:textId="77777777" w:rsidR="00753459" w:rsidRPr="004B3557" w:rsidRDefault="00753459" w:rsidP="00753459">
      <w:pPr>
        <w:autoSpaceDE w:val="0"/>
        <w:autoSpaceDN w:val="0"/>
        <w:adjustRightInd w:val="0"/>
        <w:spacing w:after="0" w:line="360" w:lineRule="auto"/>
        <w:jc w:val="both"/>
        <w:rPr>
          <w:rFonts w:ascii="Georgia" w:hAnsi="Georgia" w:cs="Times New Roman"/>
          <w:b/>
          <w:bCs/>
          <w:sz w:val="24"/>
          <w:szCs w:val="24"/>
        </w:rPr>
      </w:pPr>
      <w:r w:rsidRPr="004B3557">
        <w:rPr>
          <w:rFonts w:ascii="Georgia" w:hAnsi="Georgia" w:cs="Times New Roman"/>
          <w:b/>
          <w:bCs/>
          <w:sz w:val="24"/>
          <w:szCs w:val="24"/>
        </w:rPr>
        <w:t>For any further question, contact the investigator</w:t>
      </w:r>
    </w:p>
    <w:p w14:paraId="43C03B31" w14:textId="77777777" w:rsidR="00753459" w:rsidRPr="004B3557" w:rsidRDefault="00753459" w:rsidP="00753459">
      <w:pPr>
        <w:autoSpaceDE w:val="0"/>
        <w:autoSpaceDN w:val="0"/>
        <w:adjustRightInd w:val="0"/>
        <w:spacing w:after="0" w:line="360" w:lineRule="auto"/>
        <w:jc w:val="both"/>
        <w:rPr>
          <w:rFonts w:ascii="Georgia" w:hAnsi="Georgia" w:cs="Times New Roman"/>
          <w:bCs/>
          <w:sz w:val="24"/>
          <w:szCs w:val="24"/>
        </w:rPr>
      </w:pPr>
      <w:r w:rsidRPr="004B3557">
        <w:rPr>
          <w:rFonts w:ascii="Georgia" w:hAnsi="Georgia" w:cs="Times New Roman"/>
          <w:bCs/>
          <w:sz w:val="24"/>
          <w:szCs w:val="24"/>
        </w:rPr>
        <w:t>Name of the investigator Gizaw Hailiye</w:t>
      </w:r>
    </w:p>
    <w:p w14:paraId="40ABAF1A" w14:textId="77777777" w:rsidR="00753459" w:rsidRPr="004B3557" w:rsidRDefault="00753459" w:rsidP="00753459">
      <w:pPr>
        <w:autoSpaceDE w:val="0"/>
        <w:autoSpaceDN w:val="0"/>
        <w:adjustRightInd w:val="0"/>
        <w:spacing w:after="0" w:line="360" w:lineRule="auto"/>
        <w:jc w:val="both"/>
        <w:rPr>
          <w:rFonts w:ascii="Georgia" w:hAnsi="Georgia" w:cs="Times New Roman"/>
          <w:bCs/>
          <w:sz w:val="24"/>
          <w:szCs w:val="24"/>
        </w:rPr>
      </w:pPr>
      <w:r w:rsidRPr="004B3557">
        <w:rPr>
          <w:rFonts w:ascii="Georgia" w:hAnsi="Georgia" w:cs="Times New Roman"/>
          <w:bCs/>
          <w:sz w:val="24"/>
          <w:szCs w:val="24"/>
        </w:rPr>
        <w:t>Phone Number 09 21 49 35 60</w:t>
      </w:r>
    </w:p>
    <w:p w14:paraId="15694C4B" w14:textId="77777777" w:rsidR="00753459" w:rsidRPr="004B3557" w:rsidRDefault="00753459" w:rsidP="00753459">
      <w:pPr>
        <w:autoSpaceDE w:val="0"/>
        <w:autoSpaceDN w:val="0"/>
        <w:adjustRightInd w:val="0"/>
        <w:spacing w:after="0" w:line="360" w:lineRule="auto"/>
        <w:jc w:val="both"/>
        <w:rPr>
          <w:rFonts w:ascii="Georgia" w:hAnsi="Georgia" w:cs="Times New Roman"/>
          <w:sz w:val="24"/>
          <w:szCs w:val="24"/>
        </w:rPr>
      </w:pPr>
      <w:r w:rsidRPr="004B3557">
        <w:rPr>
          <w:rFonts w:ascii="Georgia" w:hAnsi="Georgia" w:cs="Times New Roman"/>
          <w:i/>
          <w:sz w:val="24"/>
          <w:szCs w:val="24"/>
        </w:rPr>
        <w:t>Thank you for consenting to be a participant in this study</w:t>
      </w:r>
      <w:r w:rsidRPr="004B3557">
        <w:rPr>
          <w:rFonts w:ascii="Georgia" w:hAnsi="Georgia" w:cs="Times New Roman"/>
          <w:sz w:val="24"/>
          <w:szCs w:val="24"/>
        </w:rPr>
        <w:t>.</w:t>
      </w:r>
    </w:p>
    <w:p w14:paraId="03A0968B" w14:textId="77777777" w:rsidR="00385307" w:rsidRDefault="00385307"/>
    <w:sectPr w:rsidR="00385307" w:rsidSect="003853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0"/>
  </w:compat>
  <w:rsids>
    <w:rsidRoot w:val="00753459"/>
    <w:rsid w:val="00022171"/>
    <w:rsid w:val="00053212"/>
    <w:rsid w:val="00076DA2"/>
    <w:rsid w:val="000C29AD"/>
    <w:rsid w:val="0014454E"/>
    <w:rsid w:val="00187E2E"/>
    <w:rsid w:val="002717EF"/>
    <w:rsid w:val="003001C2"/>
    <w:rsid w:val="00342B20"/>
    <w:rsid w:val="00385307"/>
    <w:rsid w:val="00393295"/>
    <w:rsid w:val="004F314C"/>
    <w:rsid w:val="00532F76"/>
    <w:rsid w:val="00597317"/>
    <w:rsid w:val="005C2F7F"/>
    <w:rsid w:val="00701DE2"/>
    <w:rsid w:val="00753459"/>
    <w:rsid w:val="007608AE"/>
    <w:rsid w:val="007F382E"/>
    <w:rsid w:val="007F659F"/>
    <w:rsid w:val="00804839"/>
    <w:rsid w:val="00911183"/>
    <w:rsid w:val="00931A98"/>
    <w:rsid w:val="009502FA"/>
    <w:rsid w:val="00990300"/>
    <w:rsid w:val="009E7461"/>
    <w:rsid w:val="00AB5052"/>
    <w:rsid w:val="00AE61E7"/>
    <w:rsid w:val="00AF184C"/>
    <w:rsid w:val="00B51F41"/>
    <w:rsid w:val="00B872CE"/>
    <w:rsid w:val="00BF6E21"/>
    <w:rsid w:val="00C21397"/>
    <w:rsid w:val="00C21577"/>
    <w:rsid w:val="00C61463"/>
    <w:rsid w:val="00C63259"/>
    <w:rsid w:val="00C828A1"/>
    <w:rsid w:val="00CA3FB6"/>
    <w:rsid w:val="00CB1E04"/>
    <w:rsid w:val="00CE0495"/>
    <w:rsid w:val="00CF2DFB"/>
    <w:rsid w:val="00D46DA9"/>
    <w:rsid w:val="00D93E69"/>
    <w:rsid w:val="00DB3D39"/>
    <w:rsid w:val="00E05C81"/>
    <w:rsid w:val="00E61B50"/>
    <w:rsid w:val="00E62927"/>
    <w:rsid w:val="00EA5BB0"/>
    <w:rsid w:val="00F752FE"/>
    <w:rsid w:val="00FB64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06C6F7B"/>
  <w15:chartTrackingRefBased/>
  <w15:docId w15:val="{62ED7155-2F3B-42E4-B292-682B3F111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459"/>
    <w:pPr>
      <w:spacing w:after="160" w:line="259"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2</Characters>
  <Application>Microsoft Office Word</Application>
  <DocSecurity>0</DocSecurity>
  <Lines>12</Lines>
  <Paragraphs>3</Paragraphs>
  <ScaleCrop>false</ScaleCrop>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N (JMIR)</dc:creator>
  <cp:keywords/>
  <dc:description/>
  <cp:lastModifiedBy>Leslie N (JMIR)</cp:lastModifiedBy>
  <cp:revision>1</cp:revision>
  <dcterms:created xsi:type="dcterms:W3CDTF">2021-03-09T05:33:00Z</dcterms:created>
  <dcterms:modified xsi:type="dcterms:W3CDTF">2021-03-09T05:34:00Z</dcterms:modified>
</cp:coreProperties>
</file>